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1A23B" w14:textId="0CAD5955" w:rsidR="003B46C6" w:rsidRPr="009B6DA8" w:rsidRDefault="00611C46" w:rsidP="006511B2">
      <w:pPr>
        <w:pStyle w:val="Heading2"/>
        <w:jc w:val="both"/>
        <w:rPr>
          <w:b/>
          <w:bCs/>
          <w:color w:val="auto"/>
          <w:sz w:val="32"/>
          <w:szCs w:val="32"/>
          <w:lang w:val="en-US"/>
        </w:rPr>
      </w:pPr>
      <w:bookmarkStart w:id="0" w:name="_GoBack"/>
      <w:r w:rsidRPr="009B6DA8">
        <w:rPr>
          <w:b/>
          <w:bCs/>
          <w:color w:val="auto"/>
          <w:sz w:val="32"/>
          <w:szCs w:val="32"/>
          <w:lang w:val="en-US"/>
        </w:rPr>
        <w:t>Supplementary Information.</w:t>
      </w:r>
    </w:p>
    <w:p w14:paraId="40DBF012" w14:textId="7C672DBE" w:rsidR="003B46C6" w:rsidRPr="009B6DA8" w:rsidRDefault="00CD186E" w:rsidP="003B46C6">
      <w:pPr>
        <w:pStyle w:val="Heading1"/>
        <w:rPr>
          <w:color w:val="auto"/>
        </w:rPr>
      </w:pPr>
      <w:r w:rsidRPr="009B6DA8">
        <w:rPr>
          <w:b/>
          <w:bCs/>
          <w:color w:val="auto"/>
          <w:lang w:val="en-US"/>
        </w:rPr>
        <w:t>Circulating endothelial cells transiently increase in peripheral blood after kidney transplantation</w:t>
      </w:r>
    </w:p>
    <w:p w14:paraId="1CCCC1BC" w14:textId="7148C161" w:rsidR="00D65526" w:rsidRPr="009B6DA8" w:rsidRDefault="003B46C6" w:rsidP="00C8283D">
      <w:pPr>
        <w:jc w:val="both"/>
        <w:rPr>
          <w:lang w:val="nl-NL"/>
        </w:rPr>
      </w:pPr>
      <w:r w:rsidRPr="009B6DA8">
        <w:rPr>
          <w:lang w:val="nl-NL"/>
        </w:rPr>
        <w:t xml:space="preserve">H. Tejeda-Mora, J.G.H.P. Verhoeven, W. Verschoor, K. Boer, D.A. Hesselink, M.W.F. van den Hoogen, L.J.W. van der Laan, C.C. Baan, R.C. Minnee, M.J. Hoogduijn </w:t>
      </w:r>
    </w:p>
    <w:p w14:paraId="0F2FAC97" w14:textId="77777777" w:rsidR="006511B2" w:rsidRPr="009B6DA8" w:rsidRDefault="006511B2" w:rsidP="00C8283D">
      <w:pPr>
        <w:jc w:val="both"/>
      </w:pPr>
    </w:p>
    <w:p w14:paraId="11268167" w14:textId="5FC5AF77" w:rsidR="00611C46" w:rsidRPr="009B6DA8" w:rsidRDefault="001E3BEF" w:rsidP="00611C46">
      <w:pPr>
        <w:rPr>
          <w:lang w:val="en-US"/>
        </w:rPr>
      </w:pPr>
      <w:r w:rsidRPr="009B6DA8">
        <w:rPr>
          <w:noProof/>
          <w:lang w:val="en-US"/>
        </w:rPr>
        <w:drawing>
          <wp:inline distT="0" distB="0" distL="0" distR="0" wp14:anchorId="3DE94F68" wp14:editId="40FE4756">
            <wp:extent cx="5841238" cy="5502128"/>
            <wp:effectExtent l="0" t="0" r="762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53397" cy="5513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F01FF" w14:textId="51DC30F5" w:rsidR="0026558F" w:rsidRPr="009B6DA8" w:rsidRDefault="00611C46" w:rsidP="00611C46">
      <w:pPr>
        <w:jc w:val="both"/>
        <w:rPr>
          <w:lang w:val="en-US"/>
        </w:rPr>
      </w:pPr>
      <w:r w:rsidRPr="009B6DA8">
        <w:rPr>
          <w:lang w:val="en-US"/>
        </w:rPr>
        <w:t xml:space="preserve">Supplementary Figure </w:t>
      </w:r>
      <w:r w:rsidR="00D65526" w:rsidRPr="009B6DA8">
        <w:rPr>
          <w:lang w:val="en-US"/>
        </w:rPr>
        <w:t>1</w:t>
      </w:r>
      <w:r w:rsidRPr="009B6DA8">
        <w:rPr>
          <w:lang w:val="en-US"/>
        </w:rPr>
        <w:t>. Scatter plots with correlation between numbers of EC (x-axis) on measured time points and relevant clinical variables (y-axis). The displayed Pearson’s linear correlation coefficients indicate the slopes of the least-squares reference lines in the scatter plots. Logistic regression between numbers of EC in measured time points and relevant clinical variables. The displayed logistic coefficients indicate the</w:t>
      </w:r>
      <w:r w:rsidRPr="009B6DA8">
        <w:t xml:space="preserve"> </w:t>
      </w:r>
      <w:r w:rsidRPr="009B6DA8">
        <w:rPr>
          <w:lang w:val="en-US"/>
        </w:rPr>
        <w:t xml:space="preserve">change in the log odds of belonging to any of the observed variables. Coefficients marked in red are significant (p &lt; 0.05). Abbreviations: Rejection type (TCMR: T cell Mediated Rejection, aABMR: acute Antibody-Mediated Rejection, Mixed Rejection); </w:t>
      </w:r>
      <w:r w:rsidR="00F24B0A" w:rsidRPr="009B6DA8">
        <w:rPr>
          <w:lang w:val="en-US"/>
        </w:rPr>
        <w:t xml:space="preserve">donor type (LRD: Living Related Donor, LURD: Living Unrelated Donor, DCD: Donation After Cardiac Death, DBD: Donation After Brain Death); </w:t>
      </w:r>
      <w:r w:rsidRPr="009B6DA8">
        <w:rPr>
          <w:lang w:val="en-US"/>
        </w:rPr>
        <w:t xml:space="preserve">dialysis type (H: Hemodialysis, PD: Peritoneal Dialysis); </w:t>
      </w:r>
      <w:r w:rsidR="00F24B0A" w:rsidRPr="009B6DA8">
        <w:rPr>
          <w:lang w:val="en-US"/>
        </w:rPr>
        <w:t>cause of end-stage renal disease (</w:t>
      </w:r>
      <w:r w:rsidR="00101C90" w:rsidRPr="009B6DA8">
        <w:rPr>
          <w:lang w:val="en-US"/>
        </w:rPr>
        <w:t>DN: Diabetic Nephropathy, HN: Hypertensive Nephropathy, PKD: Poly</w:t>
      </w:r>
      <w:r w:rsidR="0026558F" w:rsidRPr="009B6DA8">
        <w:rPr>
          <w:lang w:val="en-US"/>
        </w:rPr>
        <w:t>cystic Kidney Disease, Unkn: unknown</w:t>
      </w:r>
      <w:r w:rsidR="00F24B0A" w:rsidRPr="009B6DA8">
        <w:rPr>
          <w:lang w:val="en-US"/>
        </w:rPr>
        <w:t xml:space="preserve">); </w:t>
      </w:r>
      <w:r w:rsidRPr="009B6DA8">
        <w:rPr>
          <w:lang w:val="en-US"/>
        </w:rPr>
        <w:t>perfusion type (HMP: Hypothermic Machine Perfusion, NMP: Normothermic Machine Perfusion, SCS: Static Cold Storage).</w:t>
      </w:r>
      <w:r w:rsidR="0037245E" w:rsidRPr="009B6DA8">
        <w:rPr>
          <w:lang w:val="en-US"/>
        </w:rPr>
        <w:t xml:space="preserve"> Patients with DGF were such patients who needed renal replacement therapy within the first seven days after transplantation.</w:t>
      </w:r>
    </w:p>
    <w:p w14:paraId="463A9E6A" w14:textId="7E10E26E" w:rsidR="00611C46" w:rsidRPr="009B6DA8" w:rsidRDefault="0026558F" w:rsidP="0026558F">
      <w:pPr>
        <w:rPr>
          <w:lang w:val="en-US"/>
        </w:rPr>
      </w:pPr>
      <w:r w:rsidRPr="009B6DA8">
        <w:rPr>
          <w:lang w:val="en-US"/>
        </w:rPr>
        <w:br w:type="page"/>
      </w:r>
    </w:p>
    <w:p w14:paraId="6CDC0A0D" w14:textId="1616496D" w:rsidR="00BB357F" w:rsidRPr="009B6DA8" w:rsidRDefault="002A4EAB" w:rsidP="00611C46">
      <w:pPr>
        <w:jc w:val="both"/>
        <w:rPr>
          <w:lang w:val="en-US"/>
        </w:rPr>
      </w:pPr>
      <w:r w:rsidRPr="009B6DA8">
        <w:rPr>
          <w:noProof/>
          <w:lang w:val="en-US"/>
        </w:rPr>
        <w:drawing>
          <wp:inline distT="0" distB="0" distL="0" distR="0" wp14:anchorId="700BA287" wp14:editId="22BD1DC9">
            <wp:extent cx="6078931" cy="3828124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3940" cy="3837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60F2C" w14:textId="13F957AB" w:rsidR="00BD58AF" w:rsidRPr="009B6DA8" w:rsidRDefault="00462AED" w:rsidP="00611C46">
      <w:pPr>
        <w:jc w:val="both"/>
        <w:rPr>
          <w:rFonts w:eastAsia="Times New Roman" w:cstheme="minorHAnsi"/>
          <w:lang w:val="en-US" w:eastAsia="nl-NL"/>
        </w:rPr>
      </w:pPr>
      <w:r w:rsidRPr="009B6DA8">
        <w:rPr>
          <w:lang w:val="en-US"/>
        </w:rPr>
        <w:t xml:space="preserve">Supplementary Figure 2. Rejection and cEC number in kidney transplant rejectors. </w:t>
      </w:r>
      <w:r w:rsidR="00F27A10" w:rsidRPr="009B6DA8">
        <w:rPr>
          <w:rFonts w:eastAsia="Times New Roman" w:cstheme="minorHAnsi"/>
          <w:lang w:val="en-US" w:eastAsia="nl-NL"/>
        </w:rPr>
        <w:t xml:space="preserve">a) </w:t>
      </w:r>
      <w:r w:rsidR="00F27A10" w:rsidRPr="009B6DA8">
        <w:rPr>
          <w:rFonts w:eastAsia="Times New Roman" w:cstheme="minorHAnsi"/>
          <w:lang w:eastAsia="nl-NL"/>
        </w:rPr>
        <w:t>A two-sided analysis revealed a Bayes factor (BF</w:t>
      </w:r>
      <w:r w:rsidR="00F27A10" w:rsidRPr="009B6DA8">
        <w:rPr>
          <w:rFonts w:eastAsia="Times New Roman" w:cstheme="minorHAnsi"/>
          <w:vertAlign w:val="subscript"/>
          <w:lang w:eastAsia="nl-NL"/>
        </w:rPr>
        <w:t>10</w:t>
      </w:r>
      <w:r w:rsidR="00F27A10" w:rsidRPr="009B6DA8">
        <w:rPr>
          <w:rFonts w:eastAsia="Times New Roman" w:cstheme="minorHAnsi"/>
          <w:lang w:eastAsia="nl-NL"/>
        </w:rPr>
        <w:t>) that the data were ≤0.82 times more likely under the alternative (</w:t>
      </w:r>
      <w:r w:rsidR="00752EF5" w:rsidRPr="009B6DA8">
        <w:rPr>
          <w:rFonts w:eastAsia="Times New Roman" w:cstheme="minorHAnsi"/>
          <w:lang w:val="en-US" w:eastAsia="nl-NL"/>
        </w:rPr>
        <w:t>r</w:t>
      </w:r>
      <w:r w:rsidR="00F27A10" w:rsidRPr="009B6DA8">
        <w:rPr>
          <w:rFonts w:eastAsia="Times New Roman" w:cstheme="minorHAnsi"/>
          <w:lang w:eastAsia="nl-NL"/>
        </w:rPr>
        <w:t>ejectors have higher cEC numbers) than the null hypothesis (</w:t>
      </w:r>
      <w:r w:rsidR="00752EF5" w:rsidRPr="009B6DA8">
        <w:rPr>
          <w:rFonts w:eastAsia="Times New Roman" w:cstheme="minorHAnsi"/>
          <w:lang w:val="en-US" w:eastAsia="nl-NL"/>
        </w:rPr>
        <w:t>r</w:t>
      </w:r>
      <w:r w:rsidR="00F27A10" w:rsidRPr="009B6DA8">
        <w:rPr>
          <w:rFonts w:eastAsia="Times New Roman" w:cstheme="minorHAnsi"/>
          <w:lang w:eastAsia="nl-NL"/>
        </w:rPr>
        <w:t xml:space="preserve">ejectors and non-rejectors have similar cEC numbers). </w:t>
      </w:r>
      <w:r w:rsidR="00A0300B" w:rsidRPr="009B6DA8">
        <w:rPr>
          <w:rFonts w:eastAsia="Times New Roman" w:cstheme="minorHAnsi"/>
          <w:lang w:val="en-US" w:eastAsia="nl-NL"/>
        </w:rPr>
        <w:t xml:space="preserve">b) </w:t>
      </w:r>
      <w:r w:rsidR="00F27A10" w:rsidRPr="009B6DA8">
        <w:rPr>
          <w:rFonts w:eastAsia="Times New Roman" w:cstheme="minorHAnsi"/>
          <w:lang w:eastAsia="nl-NL"/>
        </w:rPr>
        <w:t xml:space="preserve">A subsequent one-sided test based on the alternative directional hypothesis that </w:t>
      </w:r>
      <w:r w:rsidR="00752EF5" w:rsidRPr="009B6DA8">
        <w:rPr>
          <w:rFonts w:eastAsia="Times New Roman" w:cstheme="minorHAnsi"/>
          <w:lang w:val="en-US" w:eastAsia="nl-NL"/>
        </w:rPr>
        <w:t>r</w:t>
      </w:r>
      <w:r w:rsidR="00F27A10" w:rsidRPr="009B6DA8">
        <w:rPr>
          <w:rFonts w:eastAsia="Times New Roman" w:cstheme="minorHAnsi"/>
          <w:lang w:eastAsia="nl-NL"/>
        </w:rPr>
        <w:t>ejectors report a higher cEC number than non-rejectors (BF</w:t>
      </w:r>
      <w:r w:rsidR="00F27A10" w:rsidRPr="009B6DA8">
        <w:rPr>
          <w:rFonts w:eastAsia="Times New Roman" w:cstheme="minorHAnsi"/>
          <w:vertAlign w:val="subscript"/>
          <w:lang w:eastAsia="nl-NL"/>
        </w:rPr>
        <w:t>+0</w:t>
      </w:r>
      <w:r w:rsidR="00F27A10" w:rsidRPr="009B6DA8">
        <w:rPr>
          <w:rFonts w:eastAsia="Times New Roman" w:cstheme="minorHAnsi"/>
          <w:lang w:eastAsia="nl-NL"/>
        </w:rPr>
        <w:t xml:space="preserve">) resulted in a Bayes factor indicating that the data were ≤1.48 times more likely under this hypothesis than the null (Rejectors and non-rejectors have similar cEC numbers), with a median effect size of ≤0.49. </w:t>
      </w:r>
      <w:r w:rsidR="00A0300B" w:rsidRPr="009B6DA8">
        <w:rPr>
          <w:rFonts w:eastAsia="Times New Roman" w:cstheme="minorHAnsi"/>
          <w:lang w:val="en-US" w:eastAsia="nl-NL"/>
        </w:rPr>
        <w:t xml:space="preserve">c-h) </w:t>
      </w:r>
      <w:r w:rsidR="007E46CC" w:rsidRPr="009B6DA8">
        <w:rPr>
          <w:rFonts w:eastAsia="Times New Roman" w:cstheme="minorHAnsi"/>
          <w:lang w:val="en-US" w:eastAsia="nl-NL"/>
        </w:rPr>
        <w:t>Sequential analysis</w:t>
      </w:r>
      <w:r w:rsidR="00332A08" w:rsidRPr="009B6DA8">
        <w:rPr>
          <w:rFonts w:eastAsia="Times New Roman" w:cstheme="minorHAnsi"/>
          <w:lang w:val="en-US" w:eastAsia="nl-NL"/>
        </w:rPr>
        <w:t>; d</w:t>
      </w:r>
      <w:r w:rsidR="007E46CC" w:rsidRPr="009B6DA8">
        <w:rPr>
          <w:rFonts w:eastAsia="Times New Roman" w:cstheme="minorHAnsi"/>
          <w:lang w:val="en-US" w:eastAsia="nl-NL"/>
        </w:rPr>
        <w:t>ots</w:t>
      </w:r>
      <w:r w:rsidR="00BB587A" w:rsidRPr="009B6DA8">
        <w:rPr>
          <w:rFonts w:eastAsia="Times New Roman" w:cstheme="minorHAnsi"/>
          <w:lang w:val="en-US" w:eastAsia="nl-NL"/>
        </w:rPr>
        <w:t xml:space="preserve"> account for all measurements at every timepoint</w:t>
      </w:r>
      <w:r w:rsidR="007E46CC" w:rsidRPr="009B6DA8">
        <w:rPr>
          <w:rFonts w:eastAsia="Times New Roman" w:cstheme="minorHAnsi"/>
          <w:lang w:val="en-US" w:eastAsia="nl-NL"/>
        </w:rPr>
        <w:t xml:space="preserve">. </w:t>
      </w:r>
      <w:r w:rsidR="00F27A10" w:rsidRPr="009B6DA8">
        <w:rPr>
          <w:rFonts w:eastAsia="Times New Roman" w:cstheme="minorHAnsi"/>
          <w:lang w:eastAsia="nl-NL"/>
        </w:rPr>
        <w:t>The evidence suggests that the data is best predicted by the null model and evidence for the alternative is inconsequential</w:t>
      </w:r>
      <w:r w:rsidR="00332A08" w:rsidRPr="009B6DA8">
        <w:rPr>
          <w:rFonts w:eastAsia="Times New Roman" w:cstheme="minorHAnsi"/>
          <w:lang w:val="en-US" w:eastAsia="nl-NL"/>
        </w:rPr>
        <w:t xml:space="preserve">, therefore increasing patient </w:t>
      </w:r>
      <w:r w:rsidR="00990181" w:rsidRPr="009B6DA8">
        <w:rPr>
          <w:rFonts w:eastAsia="Times New Roman" w:cstheme="minorHAnsi"/>
          <w:lang w:val="en-US" w:eastAsia="nl-NL"/>
        </w:rPr>
        <w:t>inclusion</w:t>
      </w:r>
      <w:r w:rsidR="00332A08" w:rsidRPr="009B6DA8">
        <w:rPr>
          <w:rFonts w:eastAsia="Times New Roman" w:cstheme="minorHAnsi"/>
          <w:lang w:val="en-US" w:eastAsia="nl-NL"/>
        </w:rPr>
        <w:t xml:space="preserve"> is not encouraged.</w:t>
      </w:r>
    </w:p>
    <w:p w14:paraId="6B193E19" w14:textId="77777777" w:rsidR="00BD58AF" w:rsidRPr="009B6DA8" w:rsidRDefault="00BD58AF">
      <w:pPr>
        <w:rPr>
          <w:rFonts w:eastAsia="Times New Roman" w:cstheme="minorHAnsi"/>
          <w:lang w:eastAsia="nl-NL"/>
        </w:rPr>
      </w:pPr>
      <w:r w:rsidRPr="009B6DA8">
        <w:rPr>
          <w:rFonts w:eastAsia="Times New Roman" w:cstheme="minorHAnsi"/>
          <w:lang w:eastAsia="nl-NL"/>
        </w:rPr>
        <w:br w:type="page"/>
      </w:r>
    </w:p>
    <w:p w14:paraId="453C423E" w14:textId="57F1E8FE" w:rsidR="00611C46" w:rsidRPr="009B6DA8" w:rsidRDefault="00A57805" w:rsidP="00611C46">
      <w:pPr>
        <w:rPr>
          <w:lang w:val="en-US"/>
        </w:rPr>
      </w:pPr>
      <w:r w:rsidRPr="009B6DA8">
        <w:rPr>
          <w:noProof/>
          <w:lang w:val="en-US"/>
        </w:rPr>
        <w:drawing>
          <wp:inline distT="0" distB="0" distL="0" distR="0" wp14:anchorId="76843508" wp14:editId="134E9A79">
            <wp:extent cx="5731510" cy="34575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61D9D" w14:textId="63B805F6" w:rsidR="00611C46" w:rsidRPr="009B6DA8" w:rsidRDefault="00611C46" w:rsidP="00611C46">
      <w:pPr>
        <w:jc w:val="both"/>
        <w:rPr>
          <w:lang w:val="en-US"/>
        </w:rPr>
      </w:pPr>
      <w:r w:rsidRPr="009B6DA8">
        <w:rPr>
          <w:lang w:val="en-US"/>
        </w:rPr>
        <w:t xml:space="preserve">Supplementary Figure </w:t>
      </w:r>
      <w:r w:rsidR="00BD58AF" w:rsidRPr="009B6DA8">
        <w:rPr>
          <w:lang w:val="en-US"/>
        </w:rPr>
        <w:t>3</w:t>
      </w:r>
      <w:r w:rsidRPr="009B6DA8">
        <w:rPr>
          <w:lang w:val="en-US"/>
        </w:rPr>
        <w:t xml:space="preserve">. Identification of EC in venous blood. Cells were stained for CD45, CD31, CD34, CD146, CD105, CD133, CD365 (not shown) and Draq5. cEC were identified by non-biased clustering. </w:t>
      </w:r>
      <w:r w:rsidR="00DC5A9E" w:rsidRPr="009B6DA8">
        <w:rPr>
          <w:lang w:val="en-US"/>
        </w:rPr>
        <w:t>a</w:t>
      </w:r>
      <w:r w:rsidRPr="009B6DA8">
        <w:rPr>
          <w:lang w:val="en-US"/>
        </w:rPr>
        <w:t xml:space="preserve">) t-SNE representation of cell clusters; cluster size indicates amount of cells; pie charts inside clusters depict the mean fluorescence intensities (MFIs) of the indicated markers in the cluster. The EC cluster, containing 158 cells, is magnified. </w:t>
      </w:r>
      <w:r w:rsidR="00DC5A9E" w:rsidRPr="009B6DA8">
        <w:rPr>
          <w:lang w:val="en-US"/>
        </w:rPr>
        <w:t>b</w:t>
      </w:r>
      <w:r w:rsidRPr="009B6DA8">
        <w:rPr>
          <w:lang w:val="en-US"/>
        </w:rPr>
        <w:t>) Panel showing the cEC cluster with markers CD31 and CD133.</w:t>
      </w:r>
    </w:p>
    <w:p w14:paraId="526AE8C0" w14:textId="271E35FA" w:rsidR="00611C46" w:rsidRPr="009B6DA8" w:rsidRDefault="00A57805" w:rsidP="00611C46">
      <w:pPr>
        <w:rPr>
          <w:lang w:val="en-US"/>
        </w:rPr>
      </w:pPr>
      <w:r w:rsidRPr="009B6DA8">
        <w:rPr>
          <w:noProof/>
          <w:lang w:val="en-US"/>
        </w:rPr>
        <w:drawing>
          <wp:inline distT="0" distB="0" distL="0" distR="0" wp14:anchorId="4D098D8A" wp14:editId="1DE445B1">
            <wp:extent cx="5731510" cy="5292725"/>
            <wp:effectExtent l="0" t="0" r="254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9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FE9FC" w14:textId="4116386F" w:rsidR="00611C46" w:rsidRPr="009B6DA8" w:rsidRDefault="00611C46" w:rsidP="00611C46">
      <w:pPr>
        <w:jc w:val="both"/>
        <w:rPr>
          <w:lang w:val="en-US"/>
        </w:rPr>
      </w:pPr>
      <w:r w:rsidRPr="009B6DA8">
        <w:rPr>
          <w:lang w:val="en-US"/>
        </w:rPr>
        <w:t xml:space="preserve">Supplementary Figure </w:t>
      </w:r>
      <w:r w:rsidR="00BD58AF" w:rsidRPr="009B6DA8">
        <w:rPr>
          <w:lang w:val="en-US"/>
        </w:rPr>
        <w:t>4</w:t>
      </w:r>
      <w:r w:rsidRPr="009B6DA8">
        <w:rPr>
          <w:lang w:val="en-US"/>
        </w:rPr>
        <w:t xml:space="preserve">. Identification of HLA-A2 expressing cEC. Cells were stained for CD45, CD31, CD34, CD146, CD105, HLA-A2, CD365 (not shown) and Draq5 </w:t>
      </w:r>
      <w:r w:rsidR="00C07585" w:rsidRPr="009B6DA8">
        <w:rPr>
          <w:lang w:val="en-US"/>
        </w:rPr>
        <w:t>a</w:t>
      </w:r>
      <w:r w:rsidRPr="009B6DA8">
        <w:rPr>
          <w:lang w:val="en-US"/>
        </w:rPr>
        <w:t>-</w:t>
      </w:r>
      <w:r w:rsidR="00C07585" w:rsidRPr="009B6DA8">
        <w:rPr>
          <w:lang w:val="en-US"/>
        </w:rPr>
        <w:t>b</w:t>
      </w:r>
      <w:r w:rsidRPr="009B6DA8">
        <w:rPr>
          <w:lang w:val="en-US"/>
        </w:rPr>
        <w:t xml:space="preserve">) t-SNE representation of cell clusters from a kidney transplant recipient; only the donor expressed HLA-A2. Cluster size indicates amount of cells. </w:t>
      </w:r>
      <w:r w:rsidR="00494291" w:rsidRPr="009B6DA8">
        <w:rPr>
          <w:lang w:val="en-US"/>
        </w:rPr>
        <w:t>c</w:t>
      </w:r>
      <w:r w:rsidRPr="009B6DA8">
        <w:rPr>
          <w:lang w:val="en-US"/>
        </w:rPr>
        <w:t xml:space="preserve">) t-SNE representation of cell clusters from a kidney transplant recipient (negative control). Both donor and recipient did not express HLA-A2. </w:t>
      </w:r>
      <w:r w:rsidR="00494291" w:rsidRPr="009B6DA8">
        <w:rPr>
          <w:lang w:val="en-US"/>
        </w:rPr>
        <w:t xml:space="preserve">In </w:t>
      </w:r>
      <w:r w:rsidR="00C07585" w:rsidRPr="009B6DA8">
        <w:rPr>
          <w:lang w:val="en-US"/>
        </w:rPr>
        <w:t>a</w:t>
      </w:r>
      <w:r w:rsidR="00494291" w:rsidRPr="009B6DA8">
        <w:rPr>
          <w:lang w:val="en-US"/>
        </w:rPr>
        <w:t>) pie charts inside clusters depict the mean fluorescence intensities (MFIs) of the indicated markers in the cluster; in b and c) expression of HLA-A2.</w:t>
      </w:r>
    </w:p>
    <w:p w14:paraId="62705963" w14:textId="77777777" w:rsidR="00611C46" w:rsidRPr="009B6DA8" w:rsidRDefault="00611C46" w:rsidP="00611C46">
      <w:pPr>
        <w:rPr>
          <w:lang w:val="en-US"/>
        </w:rPr>
      </w:pPr>
      <w:r w:rsidRPr="009B6DA8">
        <w:rPr>
          <w:lang w:val="en-US"/>
        </w:rPr>
        <w:br w:type="page"/>
      </w:r>
    </w:p>
    <w:p w14:paraId="0B2219F0" w14:textId="77777777" w:rsidR="00611C46" w:rsidRPr="009B6DA8" w:rsidRDefault="00611C46" w:rsidP="00611C46">
      <w:pPr>
        <w:rPr>
          <w:lang w:val="en-US"/>
        </w:rPr>
      </w:pPr>
    </w:p>
    <w:p w14:paraId="3649C00A" w14:textId="483610CA" w:rsidR="00611C46" w:rsidRPr="009B6DA8" w:rsidRDefault="00B855FA" w:rsidP="00611C46">
      <w:pPr>
        <w:jc w:val="center"/>
        <w:rPr>
          <w:lang w:val="en-US"/>
        </w:rPr>
      </w:pPr>
      <w:r w:rsidRPr="009B6DA8">
        <w:rPr>
          <w:noProof/>
          <w:lang w:val="en-US"/>
        </w:rPr>
        <w:drawing>
          <wp:inline distT="0" distB="0" distL="0" distR="0" wp14:anchorId="5D2EF0F2" wp14:editId="012F84EC">
            <wp:extent cx="5731510" cy="174180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90DC8" w14:textId="531B59B1" w:rsidR="00611C46" w:rsidRPr="009B6DA8" w:rsidRDefault="00611C46" w:rsidP="00611C46">
      <w:pPr>
        <w:jc w:val="both"/>
        <w:rPr>
          <w:lang w:val="en-US"/>
        </w:rPr>
      </w:pPr>
      <w:r w:rsidRPr="009B6DA8">
        <w:rPr>
          <w:lang w:val="en-US"/>
        </w:rPr>
        <w:t xml:space="preserve">Supplementary Figure </w:t>
      </w:r>
      <w:r w:rsidR="00BD58AF" w:rsidRPr="009B6DA8">
        <w:rPr>
          <w:lang w:val="en-US"/>
        </w:rPr>
        <w:t>5</w:t>
      </w:r>
      <w:r w:rsidRPr="009B6DA8">
        <w:rPr>
          <w:lang w:val="en-US"/>
        </w:rPr>
        <w:t>. Scatter plots with correlations between numbers of EC in measured time points and total ischemia time.</w:t>
      </w:r>
      <w:r w:rsidRPr="009B6DA8">
        <w:t xml:space="preserve"> </w:t>
      </w:r>
      <w:r w:rsidRPr="009B6DA8">
        <w:rPr>
          <w:lang w:val="en-US"/>
        </w:rPr>
        <w:t>The displayed Pearson’s linear correlation coefficients indicate the slopes of the least-squares reference lines in the scatter plots. Coefficients marked in red are significant (p &lt; 0.05).</w:t>
      </w:r>
    </w:p>
    <w:p w14:paraId="61729CCD" w14:textId="77777777" w:rsidR="00611C46" w:rsidRPr="009B6DA8" w:rsidRDefault="00611C46" w:rsidP="00611C46">
      <w:pPr>
        <w:rPr>
          <w:lang w:val="en-US"/>
        </w:rPr>
      </w:pPr>
      <w:r w:rsidRPr="009B6DA8">
        <w:rPr>
          <w:lang w:val="en-US"/>
        </w:rPr>
        <w:br w:type="page"/>
      </w:r>
    </w:p>
    <w:p w14:paraId="04F65AF0" w14:textId="77777777" w:rsidR="00611C46" w:rsidRPr="009B6DA8" w:rsidRDefault="00611C46" w:rsidP="00611C46">
      <w:pPr>
        <w:jc w:val="both"/>
        <w:rPr>
          <w:lang w:val="en-US"/>
        </w:rPr>
      </w:pPr>
      <w:r w:rsidRPr="009B6DA8">
        <w:rPr>
          <w:lang w:val="en-US"/>
        </w:rPr>
        <w:t>Supplementary Table 1. Timepoints and cEC numbers in patients with biopsy-proven rejection. Time point zero corresponds to transplantation day.</w:t>
      </w:r>
    </w:p>
    <w:p w14:paraId="7A0B6354" w14:textId="77777777" w:rsidR="00611C46" w:rsidRPr="009B6DA8" w:rsidRDefault="00611C46" w:rsidP="00611C4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9"/>
        <w:gridCol w:w="959"/>
        <w:gridCol w:w="1402"/>
        <w:gridCol w:w="847"/>
        <w:gridCol w:w="1020"/>
        <w:gridCol w:w="933"/>
        <w:gridCol w:w="992"/>
        <w:gridCol w:w="992"/>
        <w:gridCol w:w="992"/>
      </w:tblGrid>
      <w:tr w:rsidR="00735B05" w:rsidRPr="009B6DA8" w14:paraId="1BF746EC" w14:textId="77777777" w:rsidTr="00E14E0B">
        <w:tc>
          <w:tcPr>
            <w:tcW w:w="879" w:type="dxa"/>
          </w:tcPr>
          <w:p w14:paraId="21EE8BEC" w14:textId="77777777" w:rsidR="00735B05" w:rsidRPr="009B6DA8" w:rsidRDefault="00735B05" w:rsidP="006F6460">
            <w:pPr>
              <w:rPr>
                <w:b/>
                <w:bCs/>
                <w:lang w:val="en-US"/>
              </w:rPr>
            </w:pPr>
            <w:r w:rsidRPr="009B6DA8">
              <w:rPr>
                <w:b/>
                <w:bCs/>
                <w:lang w:val="en-US"/>
              </w:rPr>
              <w:t>Patient</w:t>
            </w:r>
          </w:p>
        </w:tc>
        <w:tc>
          <w:tcPr>
            <w:tcW w:w="959" w:type="dxa"/>
          </w:tcPr>
          <w:p w14:paraId="577AA0B1" w14:textId="7B0B77A1" w:rsidR="00735B05" w:rsidRPr="009B6DA8" w:rsidRDefault="00735B05" w:rsidP="006F6460">
            <w:pPr>
              <w:rPr>
                <w:b/>
                <w:bCs/>
              </w:rPr>
            </w:pPr>
            <w:r w:rsidRPr="009B6DA8">
              <w:rPr>
                <w:b/>
                <w:bCs/>
                <w:lang w:val="en-US"/>
              </w:rPr>
              <w:t>Sex</w:t>
            </w:r>
          </w:p>
        </w:tc>
        <w:tc>
          <w:tcPr>
            <w:tcW w:w="1402" w:type="dxa"/>
          </w:tcPr>
          <w:p w14:paraId="6DCAC4E9" w14:textId="0C4A02B4" w:rsidR="00735B05" w:rsidRPr="009B6DA8" w:rsidRDefault="00735B05" w:rsidP="006F6460">
            <w:pPr>
              <w:rPr>
                <w:b/>
                <w:bCs/>
                <w:lang w:val="en-US"/>
              </w:rPr>
            </w:pPr>
            <w:r w:rsidRPr="009B6DA8">
              <w:rPr>
                <w:b/>
                <w:bCs/>
                <w:lang w:val="en-US"/>
              </w:rPr>
              <w:t xml:space="preserve">Rejection Type </w:t>
            </w:r>
          </w:p>
        </w:tc>
        <w:tc>
          <w:tcPr>
            <w:tcW w:w="847" w:type="dxa"/>
          </w:tcPr>
          <w:p w14:paraId="16739CD7" w14:textId="3B48AABC" w:rsidR="00735B05" w:rsidRPr="009B6DA8" w:rsidRDefault="00735B05" w:rsidP="006F6460">
            <w:pPr>
              <w:rPr>
                <w:b/>
                <w:bCs/>
              </w:rPr>
            </w:pPr>
            <w:r w:rsidRPr="009B6DA8">
              <w:rPr>
                <w:b/>
                <w:bCs/>
              </w:rPr>
              <w:t>Pre</w:t>
            </w:r>
          </w:p>
        </w:tc>
        <w:tc>
          <w:tcPr>
            <w:tcW w:w="1020" w:type="dxa"/>
          </w:tcPr>
          <w:p w14:paraId="6C54A537" w14:textId="77777777" w:rsidR="00735B05" w:rsidRPr="009B6DA8" w:rsidRDefault="00735B05" w:rsidP="006F6460">
            <w:pPr>
              <w:rPr>
                <w:b/>
                <w:bCs/>
              </w:rPr>
            </w:pPr>
            <w:r w:rsidRPr="009B6DA8">
              <w:rPr>
                <w:b/>
                <w:bCs/>
              </w:rPr>
              <w:t>D3</w:t>
            </w:r>
          </w:p>
        </w:tc>
        <w:tc>
          <w:tcPr>
            <w:tcW w:w="933" w:type="dxa"/>
          </w:tcPr>
          <w:p w14:paraId="06532944" w14:textId="77777777" w:rsidR="00735B05" w:rsidRPr="009B6DA8" w:rsidRDefault="00735B05" w:rsidP="006F6460">
            <w:pPr>
              <w:rPr>
                <w:b/>
                <w:bCs/>
              </w:rPr>
            </w:pPr>
            <w:r w:rsidRPr="009B6DA8">
              <w:rPr>
                <w:b/>
                <w:bCs/>
              </w:rPr>
              <w:t>D7</w:t>
            </w:r>
          </w:p>
        </w:tc>
        <w:tc>
          <w:tcPr>
            <w:tcW w:w="992" w:type="dxa"/>
          </w:tcPr>
          <w:p w14:paraId="3F62D9F7" w14:textId="77777777" w:rsidR="00735B05" w:rsidRPr="009B6DA8" w:rsidRDefault="00735B05" w:rsidP="006F6460">
            <w:pPr>
              <w:rPr>
                <w:b/>
                <w:bCs/>
              </w:rPr>
            </w:pPr>
            <w:r w:rsidRPr="009B6DA8">
              <w:rPr>
                <w:b/>
                <w:bCs/>
              </w:rPr>
              <w:t>Biop1</w:t>
            </w:r>
          </w:p>
        </w:tc>
        <w:tc>
          <w:tcPr>
            <w:tcW w:w="992" w:type="dxa"/>
          </w:tcPr>
          <w:p w14:paraId="4E509E6A" w14:textId="77777777" w:rsidR="00735B05" w:rsidRPr="009B6DA8" w:rsidRDefault="00735B05" w:rsidP="006F6460">
            <w:pPr>
              <w:rPr>
                <w:b/>
                <w:bCs/>
              </w:rPr>
            </w:pPr>
            <w:r w:rsidRPr="009B6DA8">
              <w:rPr>
                <w:b/>
                <w:bCs/>
              </w:rPr>
              <w:t>Biop2</w:t>
            </w:r>
          </w:p>
        </w:tc>
        <w:tc>
          <w:tcPr>
            <w:tcW w:w="992" w:type="dxa"/>
          </w:tcPr>
          <w:p w14:paraId="05DA1F81" w14:textId="77777777" w:rsidR="00735B05" w:rsidRPr="009B6DA8" w:rsidRDefault="00735B05" w:rsidP="006F6460">
            <w:pPr>
              <w:rPr>
                <w:b/>
                <w:bCs/>
              </w:rPr>
            </w:pPr>
            <w:r w:rsidRPr="009B6DA8">
              <w:rPr>
                <w:b/>
                <w:bCs/>
              </w:rPr>
              <w:t>Biop3</w:t>
            </w:r>
          </w:p>
        </w:tc>
      </w:tr>
      <w:tr w:rsidR="00735B05" w:rsidRPr="009B6DA8" w14:paraId="075CB507" w14:textId="77777777" w:rsidTr="00E14E0B">
        <w:tc>
          <w:tcPr>
            <w:tcW w:w="879" w:type="dxa"/>
          </w:tcPr>
          <w:p w14:paraId="786881E8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59" w:type="dxa"/>
          </w:tcPr>
          <w:p w14:paraId="5C4C87A2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2" w:type="dxa"/>
            <w:vAlign w:val="bottom"/>
          </w:tcPr>
          <w:p w14:paraId="3B16BE22" w14:textId="554E4C5E" w:rsidR="00735B05" w:rsidRPr="009B6DA8" w:rsidRDefault="00735B05" w:rsidP="00E14E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ascii="Calibri" w:hAnsi="Calibri" w:cs="Calibri"/>
                <w:color w:val="000000"/>
              </w:rPr>
              <w:t>aTCMR2B</w:t>
            </w:r>
          </w:p>
        </w:tc>
        <w:tc>
          <w:tcPr>
            <w:tcW w:w="847" w:type="dxa"/>
            <w:vAlign w:val="center"/>
          </w:tcPr>
          <w:p w14:paraId="7EFC307C" w14:textId="16F11DF3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vAlign w:val="center"/>
          </w:tcPr>
          <w:p w14:paraId="2BDCEEB3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; 1.46</w:t>
            </w:r>
          </w:p>
        </w:tc>
        <w:tc>
          <w:tcPr>
            <w:tcW w:w="933" w:type="dxa"/>
            <w:vAlign w:val="center"/>
          </w:tcPr>
          <w:p w14:paraId="55BE00FF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5; 1.62</w:t>
            </w:r>
          </w:p>
        </w:tc>
        <w:tc>
          <w:tcPr>
            <w:tcW w:w="992" w:type="dxa"/>
            <w:vAlign w:val="center"/>
          </w:tcPr>
          <w:p w14:paraId="75392AC6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9; 1.88</w:t>
            </w:r>
          </w:p>
        </w:tc>
        <w:tc>
          <w:tcPr>
            <w:tcW w:w="992" w:type="dxa"/>
            <w:vAlign w:val="center"/>
          </w:tcPr>
          <w:p w14:paraId="2D2ADC9A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05DBE5C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6BCD08F9" w14:textId="77777777" w:rsidTr="00E14E0B">
        <w:tc>
          <w:tcPr>
            <w:tcW w:w="879" w:type="dxa"/>
          </w:tcPr>
          <w:p w14:paraId="0A998CB6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59" w:type="dxa"/>
          </w:tcPr>
          <w:p w14:paraId="3FB7DA50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02" w:type="dxa"/>
            <w:vAlign w:val="bottom"/>
          </w:tcPr>
          <w:p w14:paraId="088A054D" w14:textId="37D4A4DD" w:rsidR="00735B05" w:rsidRPr="009B6DA8" w:rsidRDefault="00735B05" w:rsidP="00E14E0B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borderline ACR</w:t>
            </w:r>
          </w:p>
        </w:tc>
        <w:tc>
          <w:tcPr>
            <w:tcW w:w="847" w:type="dxa"/>
            <w:vAlign w:val="center"/>
          </w:tcPr>
          <w:p w14:paraId="0B3F11BF" w14:textId="7288E36F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0; 0.52</w:t>
            </w:r>
          </w:p>
        </w:tc>
        <w:tc>
          <w:tcPr>
            <w:tcW w:w="1020" w:type="dxa"/>
            <w:vAlign w:val="center"/>
          </w:tcPr>
          <w:p w14:paraId="0D988855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; 2.87</w:t>
            </w:r>
          </w:p>
        </w:tc>
        <w:tc>
          <w:tcPr>
            <w:tcW w:w="933" w:type="dxa"/>
            <w:vAlign w:val="center"/>
          </w:tcPr>
          <w:p w14:paraId="2FB2E458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CEED809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6; 1.61</w:t>
            </w:r>
          </w:p>
        </w:tc>
        <w:tc>
          <w:tcPr>
            <w:tcW w:w="992" w:type="dxa"/>
            <w:vAlign w:val="center"/>
          </w:tcPr>
          <w:p w14:paraId="71E2C9D4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1</w:t>
            </w:r>
            <w:r w:rsidRPr="009B6DA8">
              <w:rPr>
                <w:rFonts w:cstheme="minorHAnsi"/>
                <w:sz w:val="20"/>
                <w:szCs w:val="20"/>
                <w:lang w:val="en-US"/>
              </w:rPr>
              <w:t>22</w:t>
            </w:r>
            <w:r w:rsidRPr="009B6DA8">
              <w:rPr>
                <w:rFonts w:cstheme="minorHAnsi"/>
                <w:sz w:val="20"/>
                <w:szCs w:val="20"/>
              </w:rPr>
              <w:t>; 1.95</w:t>
            </w:r>
          </w:p>
        </w:tc>
        <w:tc>
          <w:tcPr>
            <w:tcW w:w="992" w:type="dxa"/>
            <w:vAlign w:val="center"/>
          </w:tcPr>
          <w:p w14:paraId="2465ADE6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556D49C5" w14:textId="77777777" w:rsidTr="00E14E0B">
        <w:tc>
          <w:tcPr>
            <w:tcW w:w="879" w:type="dxa"/>
          </w:tcPr>
          <w:p w14:paraId="33DE300B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59" w:type="dxa"/>
          </w:tcPr>
          <w:p w14:paraId="6DE5EBF0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2" w:type="dxa"/>
            <w:vAlign w:val="bottom"/>
          </w:tcPr>
          <w:p w14:paraId="5F937443" w14:textId="73C58FA5" w:rsidR="00735B05" w:rsidRPr="009B6DA8" w:rsidRDefault="00735B05" w:rsidP="00E14E0B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TCMR2A</w:t>
            </w:r>
          </w:p>
        </w:tc>
        <w:tc>
          <w:tcPr>
            <w:tcW w:w="847" w:type="dxa"/>
            <w:vAlign w:val="center"/>
          </w:tcPr>
          <w:p w14:paraId="28993D24" w14:textId="31FA04B5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0; 1.10</w:t>
            </w:r>
          </w:p>
        </w:tc>
        <w:tc>
          <w:tcPr>
            <w:tcW w:w="1020" w:type="dxa"/>
            <w:vAlign w:val="center"/>
          </w:tcPr>
          <w:p w14:paraId="19CB57BC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4; 2.48</w:t>
            </w:r>
          </w:p>
        </w:tc>
        <w:tc>
          <w:tcPr>
            <w:tcW w:w="933" w:type="dxa"/>
            <w:vAlign w:val="center"/>
          </w:tcPr>
          <w:p w14:paraId="28F18FFB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62D4B00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7; 1.81</w:t>
            </w:r>
          </w:p>
        </w:tc>
        <w:tc>
          <w:tcPr>
            <w:tcW w:w="992" w:type="dxa"/>
            <w:vAlign w:val="center"/>
          </w:tcPr>
          <w:p w14:paraId="22A32F65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81; 0.67</w:t>
            </w:r>
          </w:p>
        </w:tc>
        <w:tc>
          <w:tcPr>
            <w:tcW w:w="992" w:type="dxa"/>
            <w:vAlign w:val="center"/>
          </w:tcPr>
          <w:p w14:paraId="695DFAD9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118; 0.86</w:t>
            </w:r>
          </w:p>
        </w:tc>
      </w:tr>
      <w:tr w:rsidR="00735B05" w:rsidRPr="009B6DA8" w14:paraId="52C00ED4" w14:textId="77777777" w:rsidTr="00E14E0B">
        <w:tc>
          <w:tcPr>
            <w:tcW w:w="879" w:type="dxa"/>
          </w:tcPr>
          <w:p w14:paraId="5CB3FCD5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59" w:type="dxa"/>
          </w:tcPr>
          <w:p w14:paraId="7FF7514A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2" w:type="dxa"/>
            <w:vAlign w:val="bottom"/>
          </w:tcPr>
          <w:p w14:paraId="4B61A17C" w14:textId="7D249337" w:rsidR="00735B05" w:rsidRPr="009B6DA8" w:rsidRDefault="00735B05" w:rsidP="00E14E0B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caTCMR3</w:t>
            </w:r>
          </w:p>
        </w:tc>
        <w:tc>
          <w:tcPr>
            <w:tcW w:w="847" w:type="dxa"/>
            <w:vAlign w:val="center"/>
          </w:tcPr>
          <w:p w14:paraId="4DF682E3" w14:textId="36E00662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-2; 0.75</w:t>
            </w:r>
          </w:p>
        </w:tc>
        <w:tc>
          <w:tcPr>
            <w:tcW w:w="1020" w:type="dxa"/>
            <w:vAlign w:val="center"/>
          </w:tcPr>
          <w:p w14:paraId="050813D0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; 1.41</w:t>
            </w:r>
          </w:p>
        </w:tc>
        <w:tc>
          <w:tcPr>
            <w:tcW w:w="933" w:type="dxa"/>
            <w:vAlign w:val="center"/>
          </w:tcPr>
          <w:p w14:paraId="21ECC1C5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2D266AE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4; 041</w:t>
            </w:r>
          </w:p>
        </w:tc>
        <w:tc>
          <w:tcPr>
            <w:tcW w:w="992" w:type="dxa"/>
            <w:vAlign w:val="center"/>
          </w:tcPr>
          <w:p w14:paraId="2CB9D8F6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10; 0.59</w:t>
            </w:r>
          </w:p>
        </w:tc>
        <w:tc>
          <w:tcPr>
            <w:tcW w:w="992" w:type="dxa"/>
            <w:vAlign w:val="center"/>
          </w:tcPr>
          <w:p w14:paraId="70C50E3C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0443C779" w14:textId="77777777" w:rsidTr="00E14E0B">
        <w:tc>
          <w:tcPr>
            <w:tcW w:w="879" w:type="dxa"/>
          </w:tcPr>
          <w:p w14:paraId="2D05BEBF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59" w:type="dxa"/>
          </w:tcPr>
          <w:p w14:paraId="50737629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02" w:type="dxa"/>
            <w:vAlign w:val="bottom"/>
          </w:tcPr>
          <w:p w14:paraId="05B3CFA3" w14:textId="7F30A2EE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ABMR, C4d-</w:t>
            </w:r>
          </w:p>
        </w:tc>
        <w:tc>
          <w:tcPr>
            <w:tcW w:w="847" w:type="dxa"/>
            <w:vAlign w:val="center"/>
          </w:tcPr>
          <w:p w14:paraId="7888D563" w14:textId="7B7D019D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-1; 0.31</w:t>
            </w:r>
          </w:p>
        </w:tc>
        <w:tc>
          <w:tcPr>
            <w:tcW w:w="1020" w:type="dxa"/>
            <w:vAlign w:val="center"/>
          </w:tcPr>
          <w:p w14:paraId="346F36A5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33" w:type="dxa"/>
            <w:vAlign w:val="center"/>
          </w:tcPr>
          <w:p w14:paraId="29901F33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7; 1.68</w:t>
            </w:r>
          </w:p>
        </w:tc>
        <w:tc>
          <w:tcPr>
            <w:tcW w:w="992" w:type="dxa"/>
            <w:vAlign w:val="center"/>
          </w:tcPr>
          <w:p w14:paraId="1909B767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4; 0.58</w:t>
            </w:r>
          </w:p>
        </w:tc>
        <w:tc>
          <w:tcPr>
            <w:tcW w:w="992" w:type="dxa"/>
            <w:vAlign w:val="center"/>
          </w:tcPr>
          <w:p w14:paraId="24CDB606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81; 070</w:t>
            </w:r>
          </w:p>
        </w:tc>
        <w:tc>
          <w:tcPr>
            <w:tcW w:w="992" w:type="dxa"/>
            <w:vAlign w:val="center"/>
          </w:tcPr>
          <w:p w14:paraId="02CCC239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397E4D03" w14:textId="77777777" w:rsidTr="00E14E0B">
        <w:tc>
          <w:tcPr>
            <w:tcW w:w="879" w:type="dxa"/>
          </w:tcPr>
          <w:p w14:paraId="37481A5E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59" w:type="dxa"/>
          </w:tcPr>
          <w:p w14:paraId="64285577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2" w:type="dxa"/>
            <w:vAlign w:val="bottom"/>
          </w:tcPr>
          <w:p w14:paraId="247309D7" w14:textId="1BB84B12" w:rsidR="00735B05" w:rsidRPr="009B6DA8" w:rsidRDefault="00735B05" w:rsidP="00E14E0B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ABMR,</w:t>
            </w:r>
            <w:r w:rsidR="00E14E0B" w:rsidRPr="009B6DA8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9B6DA8">
              <w:rPr>
                <w:rFonts w:ascii="Calibri" w:hAnsi="Calibri" w:cs="Calibri"/>
                <w:color w:val="000000"/>
              </w:rPr>
              <w:t>C4d+</w:t>
            </w:r>
          </w:p>
        </w:tc>
        <w:tc>
          <w:tcPr>
            <w:tcW w:w="847" w:type="dxa"/>
            <w:vAlign w:val="center"/>
          </w:tcPr>
          <w:p w14:paraId="7A63922A" w14:textId="5E314D65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0; 1.13</w:t>
            </w:r>
          </w:p>
        </w:tc>
        <w:tc>
          <w:tcPr>
            <w:tcW w:w="1020" w:type="dxa"/>
            <w:vAlign w:val="center"/>
          </w:tcPr>
          <w:p w14:paraId="58EB5097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4; 3.30</w:t>
            </w:r>
          </w:p>
        </w:tc>
        <w:tc>
          <w:tcPr>
            <w:tcW w:w="933" w:type="dxa"/>
            <w:vAlign w:val="center"/>
          </w:tcPr>
          <w:p w14:paraId="567F8A18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5E1A15E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7; 2.02</w:t>
            </w:r>
          </w:p>
        </w:tc>
        <w:tc>
          <w:tcPr>
            <w:tcW w:w="992" w:type="dxa"/>
            <w:vAlign w:val="center"/>
          </w:tcPr>
          <w:p w14:paraId="6BF88D81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8; 1.82</w:t>
            </w:r>
          </w:p>
        </w:tc>
        <w:tc>
          <w:tcPr>
            <w:tcW w:w="992" w:type="dxa"/>
            <w:vAlign w:val="center"/>
          </w:tcPr>
          <w:p w14:paraId="39597F88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54430C18" w14:textId="77777777" w:rsidTr="00E14E0B">
        <w:tc>
          <w:tcPr>
            <w:tcW w:w="879" w:type="dxa"/>
          </w:tcPr>
          <w:p w14:paraId="3D5D464E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59" w:type="dxa"/>
          </w:tcPr>
          <w:p w14:paraId="3E5EEC7D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02" w:type="dxa"/>
            <w:vAlign w:val="bottom"/>
          </w:tcPr>
          <w:p w14:paraId="685ED506" w14:textId="59CD6900" w:rsidR="00735B05" w:rsidRPr="009B6DA8" w:rsidRDefault="00735B05" w:rsidP="00E14E0B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TCMR2A</w:t>
            </w:r>
          </w:p>
        </w:tc>
        <w:tc>
          <w:tcPr>
            <w:tcW w:w="847" w:type="dxa"/>
            <w:vAlign w:val="center"/>
          </w:tcPr>
          <w:p w14:paraId="5AA33C31" w14:textId="6C4D310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-1; 1.36</w:t>
            </w:r>
          </w:p>
        </w:tc>
        <w:tc>
          <w:tcPr>
            <w:tcW w:w="1020" w:type="dxa"/>
            <w:vAlign w:val="center"/>
          </w:tcPr>
          <w:p w14:paraId="43491A43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2; 2.99</w:t>
            </w:r>
          </w:p>
        </w:tc>
        <w:tc>
          <w:tcPr>
            <w:tcW w:w="933" w:type="dxa"/>
            <w:vAlign w:val="center"/>
          </w:tcPr>
          <w:p w14:paraId="66815CD8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7; 3.90</w:t>
            </w:r>
          </w:p>
        </w:tc>
        <w:tc>
          <w:tcPr>
            <w:tcW w:w="992" w:type="dxa"/>
            <w:vAlign w:val="center"/>
          </w:tcPr>
          <w:p w14:paraId="0BD3C8E0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5; 2.84</w:t>
            </w:r>
          </w:p>
        </w:tc>
        <w:tc>
          <w:tcPr>
            <w:tcW w:w="992" w:type="dxa"/>
            <w:vAlign w:val="center"/>
          </w:tcPr>
          <w:p w14:paraId="56CDFD42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779BC8C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3A8A303F" w14:textId="77777777" w:rsidTr="00E14E0B">
        <w:tc>
          <w:tcPr>
            <w:tcW w:w="879" w:type="dxa"/>
          </w:tcPr>
          <w:p w14:paraId="2B33C844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59" w:type="dxa"/>
          </w:tcPr>
          <w:p w14:paraId="7C96A07B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2" w:type="dxa"/>
            <w:vAlign w:val="bottom"/>
          </w:tcPr>
          <w:p w14:paraId="5C3C77BA" w14:textId="38421132" w:rsidR="00735B05" w:rsidRPr="009B6DA8" w:rsidRDefault="00735B05" w:rsidP="00E14E0B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TCMR1B + DN &amp; aTCMR2A</w:t>
            </w:r>
          </w:p>
        </w:tc>
        <w:tc>
          <w:tcPr>
            <w:tcW w:w="847" w:type="dxa"/>
            <w:vAlign w:val="center"/>
          </w:tcPr>
          <w:p w14:paraId="39978F56" w14:textId="191F2E35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-1; 1.40</w:t>
            </w:r>
          </w:p>
        </w:tc>
        <w:tc>
          <w:tcPr>
            <w:tcW w:w="1020" w:type="dxa"/>
            <w:vAlign w:val="center"/>
          </w:tcPr>
          <w:p w14:paraId="0662AB71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4; 1.29</w:t>
            </w:r>
          </w:p>
        </w:tc>
        <w:tc>
          <w:tcPr>
            <w:tcW w:w="933" w:type="dxa"/>
            <w:vAlign w:val="center"/>
          </w:tcPr>
          <w:p w14:paraId="1257AF52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8EDA924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7; 2.04</w:t>
            </w:r>
          </w:p>
        </w:tc>
        <w:tc>
          <w:tcPr>
            <w:tcW w:w="992" w:type="dxa"/>
            <w:vAlign w:val="center"/>
          </w:tcPr>
          <w:p w14:paraId="607EA770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9; 0.54</w:t>
            </w:r>
          </w:p>
        </w:tc>
        <w:tc>
          <w:tcPr>
            <w:tcW w:w="992" w:type="dxa"/>
            <w:vAlign w:val="center"/>
          </w:tcPr>
          <w:p w14:paraId="75EA59F6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5438EFA9" w14:textId="77777777" w:rsidTr="00E14E0B">
        <w:tc>
          <w:tcPr>
            <w:tcW w:w="879" w:type="dxa"/>
          </w:tcPr>
          <w:p w14:paraId="6269C0B8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59" w:type="dxa"/>
          </w:tcPr>
          <w:p w14:paraId="0E1338E6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2" w:type="dxa"/>
            <w:vAlign w:val="bottom"/>
          </w:tcPr>
          <w:p w14:paraId="5D2AEC62" w14:textId="599A9017" w:rsidR="00735B05" w:rsidRPr="009B6DA8" w:rsidRDefault="00735B05" w:rsidP="00E14E0B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bTCMR</w:t>
            </w:r>
          </w:p>
        </w:tc>
        <w:tc>
          <w:tcPr>
            <w:tcW w:w="847" w:type="dxa"/>
            <w:vAlign w:val="center"/>
          </w:tcPr>
          <w:p w14:paraId="127A922B" w14:textId="16C9F78F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0; 0.58</w:t>
            </w:r>
          </w:p>
        </w:tc>
        <w:tc>
          <w:tcPr>
            <w:tcW w:w="1020" w:type="dxa"/>
            <w:vAlign w:val="center"/>
          </w:tcPr>
          <w:p w14:paraId="03464175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; 2.04</w:t>
            </w:r>
          </w:p>
        </w:tc>
        <w:tc>
          <w:tcPr>
            <w:tcW w:w="933" w:type="dxa"/>
            <w:vAlign w:val="center"/>
          </w:tcPr>
          <w:p w14:paraId="3949E412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6; 0.44</w:t>
            </w:r>
          </w:p>
        </w:tc>
        <w:tc>
          <w:tcPr>
            <w:tcW w:w="992" w:type="dxa"/>
            <w:vAlign w:val="center"/>
          </w:tcPr>
          <w:p w14:paraId="62BF53B7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8; 0.80</w:t>
            </w:r>
          </w:p>
        </w:tc>
        <w:tc>
          <w:tcPr>
            <w:tcW w:w="992" w:type="dxa"/>
            <w:vAlign w:val="center"/>
          </w:tcPr>
          <w:p w14:paraId="60FB87C4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14; 2.82</w:t>
            </w:r>
          </w:p>
        </w:tc>
        <w:tc>
          <w:tcPr>
            <w:tcW w:w="992" w:type="dxa"/>
            <w:vAlign w:val="center"/>
          </w:tcPr>
          <w:p w14:paraId="2C9466CF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32A2F733" w14:textId="77777777" w:rsidTr="00E14E0B">
        <w:tc>
          <w:tcPr>
            <w:tcW w:w="879" w:type="dxa"/>
          </w:tcPr>
          <w:p w14:paraId="274F05C8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959" w:type="dxa"/>
          </w:tcPr>
          <w:p w14:paraId="1D9D85E7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02" w:type="dxa"/>
            <w:vAlign w:val="bottom"/>
          </w:tcPr>
          <w:p w14:paraId="7821322A" w14:textId="1996B5E6" w:rsidR="00735B05" w:rsidRPr="009B6DA8" w:rsidRDefault="00735B05" w:rsidP="001E04E0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TCMR2A &amp; c-aTCMR2A</w:t>
            </w:r>
          </w:p>
        </w:tc>
        <w:tc>
          <w:tcPr>
            <w:tcW w:w="847" w:type="dxa"/>
            <w:vAlign w:val="center"/>
          </w:tcPr>
          <w:p w14:paraId="3F26A3E5" w14:textId="52BB57B9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0; 0.90</w:t>
            </w:r>
          </w:p>
        </w:tc>
        <w:tc>
          <w:tcPr>
            <w:tcW w:w="1020" w:type="dxa"/>
            <w:vAlign w:val="center"/>
          </w:tcPr>
          <w:p w14:paraId="486A4BC7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; 2.20</w:t>
            </w:r>
          </w:p>
        </w:tc>
        <w:tc>
          <w:tcPr>
            <w:tcW w:w="933" w:type="dxa"/>
            <w:vAlign w:val="center"/>
          </w:tcPr>
          <w:p w14:paraId="30E9E4FD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7; 1.88</w:t>
            </w:r>
          </w:p>
        </w:tc>
        <w:tc>
          <w:tcPr>
            <w:tcW w:w="992" w:type="dxa"/>
            <w:vAlign w:val="center"/>
          </w:tcPr>
          <w:p w14:paraId="180293A2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9; 1.29</w:t>
            </w:r>
          </w:p>
        </w:tc>
        <w:tc>
          <w:tcPr>
            <w:tcW w:w="992" w:type="dxa"/>
            <w:vAlign w:val="center"/>
          </w:tcPr>
          <w:p w14:paraId="35E65989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105B2A3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55964163" w14:textId="77777777" w:rsidTr="00E14E0B">
        <w:tc>
          <w:tcPr>
            <w:tcW w:w="879" w:type="dxa"/>
          </w:tcPr>
          <w:p w14:paraId="30F22D28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59" w:type="dxa"/>
          </w:tcPr>
          <w:p w14:paraId="55BB11E6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02" w:type="dxa"/>
            <w:vAlign w:val="bottom"/>
          </w:tcPr>
          <w:p w14:paraId="6EF5505B" w14:textId="45CCEF7A" w:rsidR="00735B05" w:rsidRPr="009B6DA8" w:rsidRDefault="00735B05" w:rsidP="001E04E0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TCMR2A &amp; aTCMR2A</w:t>
            </w:r>
          </w:p>
        </w:tc>
        <w:tc>
          <w:tcPr>
            <w:tcW w:w="847" w:type="dxa"/>
            <w:vAlign w:val="center"/>
          </w:tcPr>
          <w:p w14:paraId="04AA9181" w14:textId="2C8E6CEB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0; 1.51</w:t>
            </w:r>
          </w:p>
        </w:tc>
        <w:tc>
          <w:tcPr>
            <w:tcW w:w="1020" w:type="dxa"/>
            <w:vAlign w:val="center"/>
          </w:tcPr>
          <w:p w14:paraId="1E9CB963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; 3.83</w:t>
            </w:r>
          </w:p>
        </w:tc>
        <w:tc>
          <w:tcPr>
            <w:tcW w:w="933" w:type="dxa"/>
            <w:vAlign w:val="center"/>
          </w:tcPr>
          <w:p w14:paraId="7D80D54A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2837F47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8; 1.32</w:t>
            </w:r>
          </w:p>
        </w:tc>
        <w:tc>
          <w:tcPr>
            <w:tcW w:w="992" w:type="dxa"/>
            <w:vAlign w:val="center"/>
          </w:tcPr>
          <w:p w14:paraId="19B6A954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15; 1.63</w:t>
            </w:r>
          </w:p>
        </w:tc>
        <w:tc>
          <w:tcPr>
            <w:tcW w:w="992" w:type="dxa"/>
            <w:vAlign w:val="center"/>
          </w:tcPr>
          <w:p w14:paraId="0F8AA986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63; 1.60</w:t>
            </w:r>
          </w:p>
        </w:tc>
      </w:tr>
      <w:tr w:rsidR="00735B05" w:rsidRPr="009B6DA8" w14:paraId="787DF79A" w14:textId="77777777" w:rsidTr="00E14E0B">
        <w:tc>
          <w:tcPr>
            <w:tcW w:w="879" w:type="dxa"/>
          </w:tcPr>
          <w:p w14:paraId="0057464A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959" w:type="dxa"/>
          </w:tcPr>
          <w:p w14:paraId="2F3037C3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02" w:type="dxa"/>
            <w:vAlign w:val="bottom"/>
          </w:tcPr>
          <w:p w14:paraId="4F4669AE" w14:textId="620BFAA1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ABMR, C4d-</w:t>
            </w:r>
          </w:p>
        </w:tc>
        <w:tc>
          <w:tcPr>
            <w:tcW w:w="847" w:type="dxa"/>
            <w:vAlign w:val="center"/>
          </w:tcPr>
          <w:p w14:paraId="67D7F421" w14:textId="54189CDB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-1; 1.08</w:t>
            </w:r>
          </w:p>
        </w:tc>
        <w:tc>
          <w:tcPr>
            <w:tcW w:w="1020" w:type="dxa"/>
            <w:vAlign w:val="center"/>
          </w:tcPr>
          <w:p w14:paraId="62BD785E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4; 2.15</w:t>
            </w:r>
          </w:p>
        </w:tc>
        <w:tc>
          <w:tcPr>
            <w:tcW w:w="933" w:type="dxa"/>
            <w:vAlign w:val="center"/>
          </w:tcPr>
          <w:p w14:paraId="19BF9AF2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6A805DC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7; 0.84</w:t>
            </w:r>
          </w:p>
        </w:tc>
        <w:tc>
          <w:tcPr>
            <w:tcW w:w="992" w:type="dxa"/>
            <w:vAlign w:val="center"/>
          </w:tcPr>
          <w:p w14:paraId="56F5C1DB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D1ACED8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25B7E220" w14:textId="77777777" w:rsidTr="00E14E0B">
        <w:tc>
          <w:tcPr>
            <w:tcW w:w="879" w:type="dxa"/>
          </w:tcPr>
          <w:p w14:paraId="1390C58F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959" w:type="dxa"/>
          </w:tcPr>
          <w:p w14:paraId="33F7C71B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2" w:type="dxa"/>
            <w:vAlign w:val="bottom"/>
          </w:tcPr>
          <w:p w14:paraId="50CC6748" w14:textId="009ACE21" w:rsidR="00735B05" w:rsidRPr="009B6DA8" w:rsidRDefault="00735B05" w:rsidP="001E04E0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TCMR2A</w:t>
            </w:r>
          </w:p>
        </w:tc>
        <w:tc>
          <w:tcPr>
            <w:tcW w:w="847" w:type="dxa"/>
            <w:vAlign w:val="center"/>
          </w:tcPr>
          <w:p w14:paraId="439E2D93" w14:textId="5B51162B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-1; 2.55</w:t>
            </w:r>
          </w:p>
        </w:tc>
        <w:tc>
          <w:tcPr>
            <w:tcW w:w="1020" w:type="dxa"/>
            <w:vAlign w:val="center"/>
          </w:tcPr>
          <w:p w14:paraId="26474748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; 2.62</w:t>
            </w:r>
          </w:p>
        </w:tc>
        <w:tc>
          <w:tcPr>
            <w:tcW w:w="933" w:type="dxa"/>
            <w:vAlign w:val="center"/>
          </w:tcPr>
          <w:p w14:paraId="178657B2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7DF0688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46; 1.45</w:t>
            </w:r>
          </w:p>
        </w:tc>
        <w:tc>
          <w:tcPr>
            <w:tcW w:w="992" w:type="dxa"/>
            <w:vAlign w:val="center"/>
          </w:tcPr>
          <w:p w14:paraId="620A5217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95; 0.25</w:t>
            </w:r>
          </w:p>
        </w:tc>
        <w:tc>
          <w:tcPr>
            <w:tcW w:w="992" w:type="dxa"/>
            <w:vAlign w:val="center"/>
          </w:tcPr>
          <w:p w14:paraId="40FC2F85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7A955F6B" w14:textId="77777777" w:rsidTr="00E14E0B">
        <w:tc>
          <w:tcPr>
            <w:tcW w:w="879" w:type="dxa"/>
            <w:tcBorders>
              <w:bottom w:val="single" w:sz="4" w:space="0" w:color="auto"/>
            </w:tcBorders>
          </w:tcPr>
          <w:p w14:paraId="1A6AB32E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A689F1E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bottom"/>
          </w:tcPr>
          <w:p w14:paraId="26F8F902" w14:textId="4DE28115" w:rsidR="00735B05" w:rsidRPr="009B6DA8" w:rsidRDefault="00735B05" w:rsidP="001E04E0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borderline ACR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6AACE63D" w14:textId="4CA31211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0; 0.7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6098FAD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3; 2.0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37D98756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6; 0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29BD85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585188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3CD3C8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735B05" w:rsidRPr="009B6DA8" w14:paraId="3F487417" w14:textId="77777777" w:rsidTr="00E14E0B"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A7BD0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C2CA" w14:textId="77777777" w:rsidR="00735B05" w:rsidRPr="009B6DA8" w:rsidRDefault="00735B05" w:rsidP="00735B05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996E6" w14:textId="057EEC35" w:rsidR="00735B05" w:rsidRPr="009B6DA8" w:rsidRDefault="00735B05" w:rsidP="001E04E0">
            <w:pPr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ascii="Calibri" w:hAnsi="Calibri" w:cs="Calibri"/>
                <w:color w:val="000000"/>
              </w:rPr>
              <w:t>aABMR, C4d-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98C43" w14:textId="38758B9B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0; 0.4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6A7C2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2; 1.3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E608C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A8EA3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6; 0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ECA66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9B6DA8">
              <w:rPr>
                <w:rFonts w:cstheme="minorHAnsi"/>
                <w:sz w:val="20"/>
                <w:szCs w:val="20"/>
              </w:rPr>
              <w:t>115; 0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773F6" w14:textId="77777777" w:rsidR="00735B05" w:rsidRPr="009B6DA8" w:rsidRDefault="00735B05" w:rsidP="00735B05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B6DA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</w:tbl>
    <w:p w14:paraId="599A7A62" w14:textId="77777777" w:rsidR="00611C46" w:rsidRPr="009B6DA8" w:rsidRDefault="00611C46" w:rsidP="00611C46">
      <w:pPr>
        <w:rPr>
          <w:lang w:val="en-US"/>
        </w:rPr>
      </w:pPr>
      <w:r w:rsidRPr="009B6DA8">
        <w:rPr>
          <w:lang w:val="en-US"/>
        </w:rPr>
        <w:br w:type="page"/>
      </w:r>
    </w:p>
    <w:p w14:paraId="1655EE40" w14:textId="77777777" w:rsidR="00611C46" w:rsidRPr="009B6DA8" w:rsidRDefault="00611C46" w:rsidP="00611C46">
      <w:pPr>
        <w:jc w:val="both"/>
        <w:rPr>
          <w:lang w:val="en-US"/>
        </w:rPr>
      </w:pPr>
      <w:r w:rsidRPr="009B6DA8">
        <w:rPr>
          <w:lang w:val="en-US"/>
        </w:rPr>
        <w:t>Supplementary Table 2. Demographic data of studied patients with HLA-A2 mismatch and their percentage of donor derived cEC.</w:t>
      </w:r>
    </w:p>
    <w:p w14:paraId="79A1CF42" w14:textId="77777777" w:rsidR="00611C46" w:rsidRPr="009B6DA8" w:rsidRDefault="00611C46" w:rsidP="00611C46">
      <w:pPr>
        <w:rPr>
          <w:lang w:val="en-US"/>
        </w:rPr>
      </w:pP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020"/>
        <w:gridCol w:w="1102"/>
        <w:gridCol w:w="1842"/>
        <w:gridCol w:w="1701"/>
        <w:gridCol w:w="1134"/>
        <w:gridCol w:w="1560"/>
      </w:tblGrid>
      <w:tr w:rsidR="00611C46" w:rsidRPr="009B6DA8" w14:paraId="478F6DBF" w14:textId="77777777" w:rsidTr="006F6460">
        <w:trPr>
          <w:trHeight w:val="300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991827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B6DA8">
              <w:rPr>
                <w:rFonts w:eastAsia="Times New Roman" w:cstheme="minorHAnsi"/>
                <w:b/>
                <w:bCs/>
                <w:color w:val="000000"/>
              </w:rPr>
              <w:t>Patient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F406FB4" w14:textId="7F58AE94" w:rsidR="00611C46" w:rsidRPr="009B6DA8" w:rsidRDefault="00A24F22" w:rsidP="006F646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B6DA8">
              <w:rPr>
                <w:rFonts w:eastAsia="Times New Roman" w:cstheme="minorHAnsi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0A1692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B6DA8">
              <w:rPr>
                <w:rFonts w:eastAsia="Times New Roman" w:cstheme="minorHAnsi"/>
                <w:b/>
                <w:bCs/>
                <w:color w:val="000000"/>
              </w:rPr>
              <w:t>Donor derived cEC %</w:t>
            </w:r>
          </w:p>
        </w:tc>
        <w:tc>
          <w:tcPr>
            <w:tcW w:w="1701" w:type="dxa"/>
          </w:tcPr>
          <w:p w14:paraId="6C10B222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B6DA8">
              <w:rPr>
                <w:rFonts w:eastAsia="Times New Roman" w:cstheme="minorHAnsi"/>
                <w:b/>
                <w:bCs/>
                <w:color w:val="000000"/>
                <w:lang w:val="en-US"/>
              </w:rPr>
              <w:t>Measured time poi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EAD0C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B6DA8">
              <w:rPr>
                <w:rFonts w:eastAsia="Times New Roman" w:cstheme="minorHAnsi"/>
                <w:b/>
                <w:bCs/>
                <w:color w:val="000000"/>
              </w:rPr>
              <w:t xml:space="preserve">HLA-A2 </w:t>
            </w:r>
            <w:r w:rsidRPr="009B6DA8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in </w:t>
            </w:r>
            <w:r w:rsidRPr="009B6DA8">
              <w:rPr>
                <w:rFonts w:eastAsia="Times New Roman" w:cstheme="minorHAnsi"/>
                <w:b/>
                <w:bCs/>
                <w:color w:val="000000"/>
              </w:rPr>
              <w:t>dono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919861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B6DA8">
              <w:rPr>
                <w:rFonts w:eastAsia="Times New Roman" w:cstheme="minorHAnsi"/>
                <w:b/>
                <w:bCs/>
                <w:color w:val="000000"/>
              </w:rPr>
              <w:t>HLA-A2</w:t>
            </w:r>
            <w:r w:rsidRPr="009B6DA8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in</w:t>
            </w:r>
            <w:r w:rsidRPr="009B6DA8">
              <w:rPr>
                <w:rFonts w:eastAsia="Times New Roman" w:cstheme="minorHAnsi"/>
                <w:b/>
                <w:bCs/>
                <w:color w:val="000000"/>
              </w:rPr>
              <w:t xml:space="preserve"> recipient</w:t>
            </w:r>
          </w:p>
        </w:tc>
      </w:tr>
      <w:tr w:rsidR="00611C46" w:rsidRPr="009B6DA8" w14:paraId="638A4783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720E2D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696D3BB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455851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1701" w:type="dxa"/>
          </w:tcPr>
          <w:p w14:paraId="7659FBC8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D181F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334FD3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611C46" w:rsidRPr="009B6DA8" w14:paraId="771DFE91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E66227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3504BC9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781AC9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2.60%</w:t>
            </w:r>
          </w:p>
        </w:tc>
        <w:tc>
          <w:tcPr>
            <w:tcW w:w="1701" w:type="dxa"/>
          </w:tcPr>
          <w:p w14:paraId="2CA876C7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16E08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471C85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611C46" w:rsidRPr="009B6DA8" w14:paraId="51ED1DCB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BC023A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BAE4728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ECAC6F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1701" w:type="dxa"/>
          </w:tcPr>
          <w:p w14:paraId="4DA01589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70250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D06CDD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611C46" w:rsidRPr="009B6DA8" w14:paraId="1BD4A95B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9CE7D7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E76D694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12E3CD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0.00% and </w:t>
            </w: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1701" w:type="dxa"/>
          </w:tcPr>
          <w:p w14:paraId="4FBA0903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Pre, 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89441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5C4520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611C46" w:rsidRPr="009B6DA8" w14:paraId="417AA8A0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71BB89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E344871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CBF071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3.50%</w:t>
            </w:r>
          </w:p>
        </w:tc>
        <w:tc>
          <w:tcPr>
            <w:tcW w:w="1701" w:type="dxa"/>
          </w:tcPr>
          <w:p w14:paraId="18D3ED47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2888C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D2ED6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611C46" w:rsidRPr="009B6DA8" w14:paraId="481DE866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A3D6A6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D6E4D96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A33E92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3.70%</w:t>
            </w:r>
          </w:p>
        </w:tc>
        <w:tc>
          <w:tcPr>
            <w:tcW w:w="1701" w:type="dxa"/>
          </w:tcPr>
          <w:p w14:paraId="50A44107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5F8927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1D6E51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611C46" w:rsidRPr="009B6DA8" w14:paraId="7628E639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697C21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FCBC71E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A2AE86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1701" w:type="dxa"/>
          </w:tcPr>
          <w:p w14:paraId="370E48C9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B1578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437D40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611C46" w:rsidRPr="009B6DA8" w14:paraId="4F4901BA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152114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7A2C638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9B36E5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6.94%</w:t>
            </w:r>
          </w:p>
        </w:tc>
        <w:tc>
          <w:tcPr>
            <w:tcW w:w="1701" w:type="dxa"/>
          </w:tcPr>
          <w:p w14:paraId="2F95E641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F1738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1A7D62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611C46" w:rsidRPr="009B6DA8" w14:paraId="7ACF7C24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D4106A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8869629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3B9311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69% and 1.82%</w:t>
            </w:r>
          </w:p>
        </w:tc>
        <w:tc>
          <w:tcPr>
            <w:tcW w:w="1701" w:type="dxa"/>
          </w:tcPr>
          <w:p w14:paraId="1E85A36F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6DA8">
              <w:rPr>
                <w:sz w:val="20"/>
                <w:szCs w:val="20"/>
              </w:rPr>
              <w:t>D3, day</w:t>
            </w:r>
            <w:r w:rsidRPr="009B6DA8">
              <w:rPr>
                <w:sz w:val="20"/>
                <w:szCs w:val="20"/>
                <w:lang w:val="en-US"/>
              </w:rPr>
              <w:t>-</w:t>
            </w:r>
            <w:r w:rsidRPr="009B6DA8">
              <w:rPr>
                <w:sz w:val="20"/>
                <w:szCs w:val="20"/>
              </w:rPr>
              <w:t>10</w:t>
            </w:r>
            <w:r w:rsidRPr="009B6DA8">
              <w:rPr>
                <w:sz w:val="20"/>
                <w:szCs w:val="20"/>
                <w:lang w:val="en-US"/>
              </w:rPr>
              <w:t xml:space="preserve"> biops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DB8BE8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92E7B3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611C46" w:rsidRPr="009B6DA8" w14:paraId="7D2D3724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DA612D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8CEA4A2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8EB7EA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01" w:type="dxa"/>
          </w:tcPr>
          <w:p w14:paraId="1032566A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9E224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D583C7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611C46" w:rsidRPr="009B6DA8" w14:paraId="43D1179C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A955B7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D4A2E36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DBBA91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.28% and 18.91%</w:t>
            </w:r>
          </w:p>
        </w:tc>
        <w:tc>
          <w:tcPr>
            <w:tcW w:w="1701" w:type="dxa"/>
          </w:tcPr>
          <w:p w14:paraId="65910432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D3, D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AE2DD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BDE398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611C46" w:rsidRPr="009B6DA8" w14:paraId="0AEC23FE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8389E6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C4E084F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A18AAC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4.62%</w:t>
            </w:r>
          </w:p>
        </w:tc>
        <w:tc>
          <w:tcPr>
            <w:tcW w:w="1701" w:type="dxa"/>
          </w:tcPr>
          <w:p w14:paraId="6851EFBA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D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6AD87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1BF0A8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611C46" w:rsidRPr="009B6DA8" w14:paraId="67514613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2D7B47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BDF0885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5692DD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7.90%</w:t>
            </w:r>
          </w:p>
        </w:tc>
        <w:tc>
          <w:tcPr>
            <w:tcW w:w="1701" w:type="dxa"/>
          </w:tcPr>
          <w:p w14:paraId="424CD2C5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3EA909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E76D1A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611C46" w:rsidRPr="009B6DA8" w14:paraId="037CADF4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FA399E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1813FC3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77DBC0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1701" w:type="dxa"/>
          </w:tcPr>
          <w:p w14:paraId="6F3652A1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CCA53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BA91EB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611C46" w:rsidRPr="009B6DA8" w14:paraId="4297BD65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2A2B5A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Control 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9CE0100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0926A7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01" w:type="dxa"/>
          </w:tcPr>
          <w:p w14:paraId="7D1CC3B5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8CFE4C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049A13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611C46" w:rsidRPr="00E56A95" w14:paraId="63A8DEE5" w14:textId="77777777" w:rsidTr="006F6460">
        <w:trPr>
          <w:trHeight w:val="227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499425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Control 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C54214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84F606" w14:textId="77777777" w:rsidR="00611C46" w:rsidRPr="009B6DA8" w:rsidRDefault="00611C46" w:rsidP="006F64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701" w:type="dxa"/>
          </w:tcPr>
          <w:p w14:paraId="4CDF084A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DDCFF" w14:textId="77777777" w:rsidR="00611C46" w:rsidRPr="009B6DA8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23DB81" w14:textId="77777777" w:rsidR="00611C46" w:rsidRPr="00E56A95" w:rsidRDefault="00611C46" w:rsidP="006F64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6DA8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</w:tr>
    </w:tbl>
    <w:p w14:paraId="607BDAEB" w14:textId="77777777" w:rsidR="00611C46" w:rsidRPr="003E764B" w:rsidRDefault="00611C46" w:rsidP="00611C46">
      <w:pPr>
        <w:spacing w:line="240" w:lineRule="auto"/>
        <w:rPr>
          <w:sz w:val="20"/>
          <w:szCs w:val="20"/>
          <w:lang w:val="en-US"/>
        </w:rPr>
      </w:pPr>
    </w:p>
    <w:bookmarkEnd w:id="0"/>
    <w:p w14:paraId="26C44BC8" w14:textId="77777777" w:rsidR="00611C46" w:rsidRDefault="00611C46"/>
    <w:sectPr w:rsidR="00611C46" w:rsidSect="0037387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54E9EB" w14:textId="77777777" w:rsidR="0007023C" w:rsidRDefault="0007023C">
      <w:pPr>
        <w:spacing w:after="0" w:line="240" w:lineRule="auto"/>
      </w:pPr>
      <w:r>
        <w:separator/>
      </w:r>
    </w:p>
  </w:endnote>
  <w:endnote w:type="continuationSeparator" w:id="0">
    <w:p w14:paraId="5DECD363" w14:textId="77777777" w:rsidR="0007023C" w:rsidRDefault="00070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150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E87947" w14:textId="77777777" w:rsidR="00563EB4" w:rsidRDefault="00611C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816F6A" w14:textId="77777777" w:rsidR="00563EB4" w:rsidRDefault="009B6D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477C64" w14:textId="77777777" w:rsidR="0007023C" w:rsidRDefault="0007023C">
      <w:pPr>
        <w:spacing w:after="0" w:line="240" w:lineRule="auto"/>
      </w:pPr>
      <w:r>
        <w:separator/>
      </w:r>
    </w:p>
  </w:footnote>
  <w:footnote w:type="continuationSeparator" w:id="0">
    <w:p w14:paraId="0E3B564C" w14:textId="77777777" w:rsidR="0007023C" w:rsidRDefault="00070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C46"/>
    <w:rsid w:val="0007023C"/>
    <w:rsid w:val="00101C90"/>
    <w:rsid w:val="001E04E0"/>
    <w:rsid w:val="001E3BEF"/>
    <w:rsid w:val="001F1479"/>
    <w:rsid w:val="0026558F"/>
    <w:rsid w:val="00297C0B"/>
    <w:rsid w:val="002A4EAB"/>
    <w:rsid w:val="00332A08"/>
    <w:rsid w:val="0037245E"/>
    <w:rsid w:val="003B46C6"/>
    <w:rsid w:val="003F378B"/>
    <w:rsid w:val="00405DA4"/>
    <w:rsid w:val="004554E2"/>
    <w:rsid w:val="00462AED"/>
    <w:rsid w:val="00494291"/>
    <w:rsid w:val="005B3A46"/>
    <w:rsid w:val="00611C46"/>
    <w:rsid w:val="00634109"/>
    <w:rsid w:val="006511B2"/>
    <w:rsid w:val="006F0245"/>
    <w:rsid w:val="00735B05"/>
    <w:rsid w:val="00752EF5"/>
    <w:rsid w:val="00790C73"/>
    <w:rsid w:val="007D6A0C"/>
    <w:rsid w:val="007E46CC"/>
    <w:rsid w:val="009106D8"/>
    <w:rsid w:val="00990181"/>
    <w:rsid w:val="009B6DA8"/>
    <w:rsid w:val="009C3582"/>
    <w:rsid w:val="00A0300B"/>
    <w:rsid w:val="00A11462"/>
    <w:rsid w:val="00A24F22"/>
    <w:rsid w:val="00A57805"/>
    <w:rsid w:val="00AD6C32"/>
    <w:rsid w:val="00B06601"/>
    <w:rsid w:val="00B855FA"/>
    <w:rsid w:val="00B97D99"/>
    <w:rsid w:val="00BB357F"/>
    <w:rsid w:val="00BB587A"/>
    <w:rsid w:val="00BD58AF"/>
    <w:rsid w:val="00C07585"/>
    <w:rsid w:val="00C2399C"/>
    <w:rsid w:val="00C8283D"/>
    <w:rsid w:val="00CB1B80"/>
    <w:rsid w:val="00CD186E"/>
    <w:rsid w:val="00D65526"/>
    <w:rsid w:val="00DC5A9E"/>
    <w:rsid w:val="00E14E0B"/>
    <w:rsid w:val="00F24B0A"/>
    <w:rsid w:val="00F27A10"/>
    <w:rsid w:val="00F30007"/>
    <w:rsid w:val="00F308FF"/>
    <w:rsid w:val="00F6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3C9C"/>
  <w15:chartTrackingRefBased/>
  <w15:docId w15:val="{55EBC200-14A7-4A44-A8B1-DF5BCF00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C46"/>
    <w:rPr>
      <w:lang w:val="uz-Cyrl-UZ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6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C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1C4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uz-Cyrl-UZ"/>
    </w:rPr>
  </w:style>
  <w:style w:type="table" w:styleId="TableGrid">
    <w:name w:val="Table Grid"/>
    <w:basedOn w:val="TableNormal"/>
    <w:uiPriority w:val="39"/>
    <w:rsid w:val="00611C46"/>
    <w:pPr>
      <w:spacing w:after="0" w:line="240" w:lineRule="auto"/>
    </w:pPr>
    <w:rPr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1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C46"/>
    <w:rPr>
      <w:lang w:val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B05"/>
    <w:rPr>
      <w:rFonts w:ascii="Segoe UI" w:hAnsi="Segoe UI" w:cs="Segoe UI"/>
      <w:sz w:val="18"/>
      <w:szCs w:val="18"/>
      <w:lang w:val="uz-Cyrl-UZ"/>
    </w:rPr>
  </w:style>
  <w:style w:type="character" w:customStyle="1" w:styleId="Heading1Char">
    <w:name w:val="Heading 1 Char"/>
    <w:basedOn w:val="DefaultParagraphFont"/>
    <w:link w:val="Heading1"/>
    <w:uiPriority w:val="9"/>
    <w:rsid w:val="003B46C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</TotalTime>
  <Pages>1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tejeda</dc:creator>
  <cp:keywords/>
  <dc:description/>
  <cp:lastModifiedBy>Mary Jenifer.T</cp:lastModifiedBy>
  <cp:revision>17</cp:revision>
  <dcterms:created xsi:type="dcterms:W3CDTF">2020-11-23T22:01:00Z</dcterms:created>
  <dcterms:modified xsi:type="dcterms:W3CDTF">2021-04-15T06:17:00Z</dcterms:modified>
</cp:coreProperties>
</file>